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4213"/>
        <w:gridCol w:w="715"/>
        <w:gridCol w:w="953"/>
        <w:gridCol w:w="825"/>
        <w:gridCol w:w="825"/>
      </w:tblGrid>
      <w:tr>
        <w:trPr>
          <w:trHeight w:val="300" w:hRule="atLeast"/>
        </w:trPr>
        <w:tc>
          <w:tcPr>
            <w:tcW w:w="59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sz w:val="20"/>
              </w:rPr>
              <w:t>Supplementary Table 2: Differential expression BoAA Vs Asian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nsembl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UGO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g2FC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g2FC.S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.valu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287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C14A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8E-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1E-08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585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ON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8E-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49E-08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184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VSIG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7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2E-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4562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GT3A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3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0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39E-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395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STA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8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1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44E-07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700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ST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5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079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OXD3-AS1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0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97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0735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KTL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0E-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E-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147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OC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0E-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9E-06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179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TF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2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12E-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9093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LL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5E-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4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9571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RTAC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0E-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7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933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933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75E-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29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673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TR3A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91E-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33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719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R663AHG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0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83E-05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472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EFM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7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6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7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451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CCD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4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9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426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GEA10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4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7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8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991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LOVL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5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8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891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OU3F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0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5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9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371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169F17.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50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3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980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C22A3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9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2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115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AMTS9-AS1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91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0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888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NMA5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65E-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8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524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GEA1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4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72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998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BP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6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72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61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H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1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20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015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483E23.4.un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4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32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1163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GLV8-61.IG_V_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3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32E-04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066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RT8P36.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6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683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ELV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1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4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696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116O18.1.sense_introni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2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8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010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OC4P.transcribed_un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2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206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1260E13.4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6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2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293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AB3C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6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714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CTL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71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068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LCA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91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4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325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L21P134.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7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307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RIN2B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67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121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EF1A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04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5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696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XYD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15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6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912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KRD34B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68E-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7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7199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DH19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6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8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345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RIN2A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5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082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USP9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1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453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I1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6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23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GLVI-70.IG_V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1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74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388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NG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0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7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593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0668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2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7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573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RG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1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64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317N12.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8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58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17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GRA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7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369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APN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9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73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30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1606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5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77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220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0470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8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1564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CGR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2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06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759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YP4F24P.un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6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0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34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580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AM182A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61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170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CO1B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3.4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61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342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5-875O13.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12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562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1446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0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7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72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624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L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1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8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854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108M9.3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4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14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667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1108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83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50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129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PCDD1L-AS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5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58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460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AM167A-AS1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7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18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93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202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TBDN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64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39E-03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650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IX3-AS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46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532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HFPL3-AS2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81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406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AGE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20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915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YOD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9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23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867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GT3A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26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8029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CTR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94E-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381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GLV1-41.IG_V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187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DRA1D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746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LIG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0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1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926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CLRN1-AS1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0272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OC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639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ORCS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5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020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OLR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7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644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C018890.6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7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562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XAGE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7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985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HS3ST5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118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TSR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0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7504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CNQ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566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56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1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231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YA4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2021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INSL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8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7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344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DCL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8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582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RAP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475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C30A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9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542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CSK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993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ZNF64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868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GEA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0434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BTBD17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6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8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1619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ANGPTL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187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RT17P3.un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625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C25A3P1.transcribed_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7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3562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INC00494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7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605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HF2P2.transcribed_un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8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785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PYSL5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6639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OGAT2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-2.3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3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034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NPLA5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8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941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25H12.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6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835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IR3180-1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5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922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GPR1-AS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4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8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166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BARX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97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4738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GEA4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5802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TRIM6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891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L1CAM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435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RGPRE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0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110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BP2B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1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0174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NOL4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8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2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2111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ZNF71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860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7F17.7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4913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LED1.transcribed_processed_pseudogen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1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3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4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112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FLJ26245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83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7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3808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IX3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5.98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1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67420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527L4.6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0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83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7390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KRT2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5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4957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SCN2B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62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85465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OVGP1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4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6.6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06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070886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PHA8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0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2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55794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MST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54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888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UGT2B17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6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56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9717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MAGEA6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1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65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3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4029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DSCR4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3.1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79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45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188582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PAQR9.protein_coding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5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7.91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50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6093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5-1017F8.2.linc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9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17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5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2996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RP11-366F6.2.antisense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9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1.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8.50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69E-02</w:t>
            </w:r>
          </w:p>
        </w:tc>
      </w:tr>
      <w:tr>
        <w:trPr>
          <w:trHeight w:val="300" w:hRule="atLeast"/>
        </w:trPr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ENSG00000273677</w:t>
            </w:r>
          </w:p>
        </w:tc>
        <w:tc>
          <w:tcPr>
            <w:tcW w:w="4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WT1-AS_2.misc_RN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2.7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9.33E-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</w:rPr>
            </w:pPr>
            <w:r>
              <w:rPr>
                <w:sz w:val="16"/>
              </w:rPr>
              <w:t>4.97E-0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10:49:00Z</dcterms:created>
  <dc:creator>Guttery, David S. (Dr.)</dc:creator>
  <dc:description/>
  <cp:keywords/>
  <dc:language>en-US</dc:language>
  <cp:lastModifiedBy>ka.r</cp:lastModifiedBy>
  <dcterms:modified xsi:type="dcterms:W3CDTF">2018-03-23T09:50:00Z</dcterms:modified>
  <cp:revision>3</cp:revision>
  <dc:subject/>
  <dc:title/>
</cp:coreProperties>
</file>